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5" w:type="dxa"/>
        <w:jc w:val="center"/>
        <w:tblLook w:val="04A0" w:firstRow="1" w:lastRow="0" w:firstColumn="1" w:lastColumn="0" w:noHBand="0" w:noVBand="1"/>
      </w:tblPr>
      <w:tblGrid>
        <w:gridCol w:w="4699"/>
        <w:gridCol w:w="4426"/>
      </w:tblGrid>
      <w:tr w:rsidR="00A022A7" w:rsidRPr="00A022A7" w14:paraId="11F65DAA" w14:textId="77777777" w:rsidTr="00BC4939">
        <w:trPr>
          <w:trHeight w:val="302"/>
          <w:jc w:val="center"/>
        </w:trPr>
        <w:tc>
          <w:tcPr>
            <w:tcW w:w="9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D9C0" w14:textId="3E283AB2" w:rsidR="00A022A7" w:rsidRPr="00A022A7" w:rsidRDefault="00A022A7" w:rsidP="00BC493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Table S3 Subgroup analysis of association between </w:t>
            </w:r>
            <w:r w:rsidR="00F64BB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t</w:t>
            </w:r>
            <w:r w:rsidR="00F64BB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otal </w:t>
            </w:r>
            <w:r w:rsidRPr="00A022A7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mercury and LTBI</w:t>
            </w:r>
            <w:r w:rsidR="00774CCD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among adults</w:t>
            </w:r>
          </w:p>
        </w:tc>
      </w:tr>
      <w:tr w:rsidR="00A022A7" w:rsidRPr="00A022A7" w14:paraId="76509C80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3FE1A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FFE5" w14:textId="43D26FCD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O</w:t>
            </w:r>
            <w:r w:rsidRPr="00A022A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R (95%CI)</w:t>
            </w:r>
          </w:p>
        </w:tc>
      </w:tr>
      <w:tr w:rsidR="00A022A7" w:rsidRPr="00A022A7" w14:paraId="73474B98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011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CF81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0555382D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0E37" w14:textId="09151374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2188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0 (1.011~1.775)</w:t>
            </w:r>
          </w:p>
        </w:tc>
      </w:tr>
      <w:tr w:rsidR="00A022A7" w:rsidRPr="00A022A7" w14:paraId="51693CA1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BAB0" w14:textId="48CBD631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F7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7 (1.009~2.279)</w:t>
            </w:r>
          </w:p>
        </w:tc>
      </w:tr>
      <w:tr w:rsidR="00A022A7" w:rsidRPr="00A022A7" w14:paraId="607EF63E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BC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086C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5F3966F6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EA8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~44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63F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 (1.003~1.796)</w:t>
            </w:r>
          </w:p>
        </w:tc>
      </w:tr>
      <w:tr w:rsidR="00A022A7" w:rsidRPr="00A022A7" w14:paraId="09FFCA32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7AD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~64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9870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7 (1.060~2.002)</w:t>
            </w:r>
          </w:p>
        </w:tc>
      </w:tr>
      <w:tr w:rsidR="00A022A7" w:rsidRPr="00A022A7" w14:paraId="0D2EAC0A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AE9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FB4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 (1.117~1.765)</w:t>
            </w:r>
          </w:p>
        </w:tc>
      </w:tr>
      <w:tr w:rsidR="00A022A7" w:rsidRPr="00A022A7" w14:paraId="53D46DC2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179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E62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48AD10F4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23F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B67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6 (1.070~2.380)</w:t>
            </w:r>
          </w:p>
        </w:tc>
      </w:tr>
      <w:tr w:rsidR="00A022A7" w:rsidRPr="00A022A7" w14:paraId="4DB325D4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45DF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EB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3 (1.316~2.388)</w:t>
            </w:r>
          </w:p>
        </w:tc>
      </w:tr>
      <w:tr w:rsidR="00A022A7" w:rsidRPr="00A022A7" w14:paraId="718626BA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6D2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6A3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 (0.902~1.655)</w:t>
            </w:r>
          </w:p>
        </w:tc>
      </w:tr>
      <w:tr w:rsidR="00A022A7" w:rsidRPr="00A022A7" w14:paraId="7A785F03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A5AE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Asian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E4A6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 (0.654~1.130)</w:t>
            </w:r>
          </w:p>
        </w:tc>
      </w:tr>
      <w:tr w:rsidR="00A022A7" w:rsidRPr="00A022A7" w14:paraId="3395BABB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E475" w14:textId="4117A940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4BC6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3 (1.043~1.678)</w:t>
            </w:r>
          </w:p>
        </w:tc>
      </w:tr>
      <w:tr w:rsidR="00A022A7" w:rsidRPr="00A022A7" w14:paraId="0A410048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C92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al levels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F3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2ECFBACA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B15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5EB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 (0.833~1.435)</w:t>
            </w:r>
          </w:p>
        </w:tc>
      </w:tr>
      <w:tr w:rsidR="00A022A7" w:rsidRPr="00A022A7" w14:paraId="5984C334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98F1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or equivalent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348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2 (0.943~1.743)</w:t>
            </w:r>
          </w:p>
        </w:tc>
      </w:tr>
      <w:tr w:rsidR="00A022A7" w:rsidRPr="00A022A7" w14:paraId="4188D57E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77C2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D76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5 (1.184~2.286)</w:t>
            </w:r>
          </w:p>
        </w:tc>
      </w:tr>
      <w:tr w:rsidR="00A022A7" w:rsidRPr="00A022A7" w14:paraId="78C6FB15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382" w14:textId="4C654AE1" w:rsidR="00A022A7" w:rsidRPr="00A022A7" w:rsidRDefault="005D4E81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8D0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6A66C9BE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55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.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BD2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3 (0.978~2.129)</w:t>
            </w:r>
          </w:p>
        </w:tc>
      </w:tr>
      <w:tr w:rsidR="00A022A7" w:rsidRPr="00A022A7" w14:paraId="668BD090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71CB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-3.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E37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 (0.863~1.686)</w:t>
            </w:r>
          </w:p>
        </w:tc>
      </w:tr>
      <w:tr w:rsidR="00A022A7" w:rsidRPr="00A022A7" w14:paraId="793E063A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114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.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ACB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1 (1.217~2.376)</w:t>
            </w:r>
          </w:p>
        </w:tc>
      </w:tr>
      <w:tr w:rsidR="00A022A7" w:rsidRPr="00A022A7" w14:paraId="3EE0F455" w14:textId="77777777" w:rsidTr="00BC4939">
        <w:trPr>
          <w:trHeight w:val="33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245" w14:textId="43C4C3F5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, kg/m</w:t>
            </w: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D01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52BE5C6F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9F8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7CF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0 (1.076~1.771)</w:t>
            </w:r>
          </w:p>
        </w:tc>
      </w:tr>
      <w:tr w:rsidR="00A022A7" w:rsidRPr="00A022A7" w14:paraId="4204D45C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FF2A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D39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 (0.889~1.964)</w:t>
            </w:r>
          </w:p>
        </w:tc>
      </w:tr>
      <w:tr w:rsidR="00A022A7" w:rsidRPr="00A022A7" w14:paraId="7CEEB241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A29D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F07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3 (1.040~2.319)</w:t>
            </w:r>
          </w:p>
        </w:tc>
      </w:tr>
      <w:tr w:rsidR="00A022A7" w:rsidRPr="00A022A7" w14:paraId="67B217AB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B69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876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632CAA76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E41" w14:textId="4D088664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301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 (0.913~1.701)</w:t>
            </w:r>
          </w:p>
        </w:tc>
      </w:tr>
      <w:tr w:rsidR="00A022A7" w:rsidRPr="00A022A7" w14:paraId="745C2D25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D8C" w14:textId="5881A10C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74A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5 (1.235~1.907)</w:t>
            </w:r>
          </w:p>
        </w:tc>
      </w:tr>
      <w:tr w:rsidR="00A022A7" w:rsidRPr="00A022A7" w14:paraId="124A71F1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76D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220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22A7" w:rsidRPr="00A022A7" w14:paraId="38A1B79E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D5A2" w14:textId="6FA04B50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2B3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2 (0.802~1.924)</w:t>
            </w:r>
          </w:p>
        </w:tc>
      </w:tr>
      <w:tr w:rsidR="00A022A7" w:rsidRPr="00A022A7" w14:paraId="0A285FF8" w14:textId="77777777" w:rsidTr="00BC4939">
        <w:trPr>
          <w:trHeight w:val="302"/>
          <w:jc w:val="center"/>
        </w:trPr>
        <w:tc>
          <w:tcPr>
            <w:tcW w:w="4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F307" w14:textId="190CE670" w:rsidR="00A022A7" w:rsidRPr="00A022A7" w:rsidRDefault="004E1744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="00A022A7"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2A16" w14:textId="77777777" w:rsidR="00A022A7" w:rsidRPr="00A022A7" w:rsidRDefault="00A022A7" w:rsidP="00A02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 (1.232~1.739)</w:t>
            </w:r>
          </w:p>
        </w:tc>
      </w:tr>
    </w:tbl>
    <w:p w14:paraId="4AEF1158" w14:textId="1EF1036C" w:rsidR="005D4E81" w:rsidRPr="005D4E81" w:rsidRDefault="005D4E81" w:rsidP="00F64BB2">
      <w:pPr>
        <w:jc w:val="left"/>
        <w:rPr>
          <w:rFonts w:ascii="Times New Roman" w:hAnsi="Times New Roman" w:cs="Times New Roman"/>
        </w:rPr>
      </w:pPr>
      <w:r w:rsidRPr="002F19D1">
        <w:rPr>
          <w:rFonts w:ascii="Times New Roman" w:hAnsi="Times New Roman" w:cs="Times New Roman"/>
        </w:rPr>
        <w:t>LTBI</w:t>
      </w:r>
      <w:r>
        <w:rPr>
          <w:rFonts w:ascii="Times New Roman" w:hAnsi="Times New Roman" w:cs="Times New Roman"/>
        </w:rPr>
        <w:t xml:space="preserve">: </w:t>
      </w:r>
      <w:r w:rsidRPr="002F19D1">
        <w:rPr>
          <w:rFonts w:ascii="Times New Roman" w:hAnsi="Times New Roman" w:cs="Times New Roman"/>
        </w:rPr>
        <w:t>latent tuberculosis infection</w:t>
      </w:r>
      <w:r>
        <w:rPr>
          <w:rFonts w:ascii="Times New Roman" w:hAnsi="Times New Roman" w:cs="Times New Roman"/>
        </w:rPr>
        <w:t>;</w:t>
      </w:r>
      <w:r w:rsidRPr="002F19D1">
        <w:rPr>
          <w:rFonts w:ascii="Times New Roman" w:hAnsi="Times New Roman" w:cs="Times New Roman"/>
        </w:rPr>
        <w:t xml:space="preserve"> </w:t>
      </w:r>
      <w:bookmarkStart w:id="0" w:name="_Hlk103959883"/>
      <w:r w:rsidRPr="002F19D1">
        <w:rPr>
          <w:rFonts w:ascii="Times New Roman" w:hAnsi="Times New Roman" w:cs="Times New Roman"/>
        </w:rPr>
        <w:t>PIR</w:t>
      </w:r>
      <w:r w:rsidRPr="00C64517">
        <w:rPr>
          <w:rFonts w:ascii="Times New Roman" w:hAnsi="Times New Roman" w:cs="Times New Roman"/>
        </w:rPr>
        <w:t>: family income-poverty ratio</w:t>
      </w:r>
      <w:r>
        <w:rPr>
          <w:rFonts w:ascii="Times New Roman" w:hAnsi="Times New Roman" w:cs="Times New Roman"/>
        </w:rPr>
        <w:t>; BMI: body mass index</w:t>
      </w:r>
      <w:r w:rsidRPr="00C64517">
        <w:rPr>
          <w:rFonts w:ascii="Times New Roman" w:hAnsi="Times New Roman" w:cs="Times New Roman"/>
        </w:rPr>
        <w:t>.</w:t>
      </w:r>
      <w:bookmarkEnd w:id="0"/>
    </w:p>
    <w:p w14:paraId="2154250F" w14:textId="53E8C9C7" w:rsidR="007A585D" w:rsidRDefault="00BC4939" w:rsidP="00F64BB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A022A7">
        <w:rPr>
          <w:rFonts w:ascii="Times New Roman" w:hAnsi="Times New Roman" w:cs="Times New Roman"/>
        </w:rPr>
        <w:t xml:space="preserve">djusted for </w:t>
      </w:r>
      <w:r w:rsidR="00A022A7" w:rsidRPr="00A056B8">
        <w:rPr>
          <w:rFonts w:ascii="Times New Roman" w:hAnsi="Times New Roman" w:cs="Times New Roman"/>
        </w:rPr>
        <w:t>gende</w:t>
      </w:r>
      <w:r w:rsidR="004E1744">
        <w:rPr>
          <w:rFonts w:ascii="Times New Roman" w:hAnsi="Times New Roman" w:cs="Times New Roman"/>
        </w:rPr>
        <w:t xml:space="preserve">r, age, race, education, income, </w:t>
      </w:r>
      <w:r w:rsidR="00A022A7">
        <w:rPr>
          <w:rFonts w:ascii="Times New Roman" w:hAnsi="Times New Roman" w:cs="Times New Roman"/>
        </w:rPr>
        <w:t>BMI</w:t>
      </w:r>
      <w:r w:rsidR="00A022A7" w:rsidRPr="00A056B8">
        <w:rPr>
          <w:rFonts w:ascii="Times New Roman" w:hAnsi="Times New Roman" w:cs="Times New Roman"/>
        </w:rPr>
        <w:t>, smok</w:t>
      </w:r>
      <w:r w:rsidR="00A022A7">
        <w:rPr>
          <w:rFonts w:ascii="Times New Roman" w:hAnsi="Times New Roman" w:cs="Times New Roman"/>
        </w:rPr>
        <w:t>ing</w:t>
      </w:r>
      <w:r w:rsidR="00A022A7" w:rsidRPr="00A056B8">
        <w:rPr>
          <w:rFonts w:ascii="Times New Roman" w:hAnsi="Times New Roman" w:cs="Times New Roman"/>
        </w:rPr>
        <w:t>, drink</w:t>
      </w:r>
      <w:r w:rsidR="00A022A7">
        <w:rPr>
          <w:rFonts w:ascii="Times New Roman" w:hAnsi="Times New Roman" w:cs="Times New Roman"/>
        </w:rPr>
        <w:t>ing</w:t>
      </w:r>
      <w:r w:rsidR="005D4E81">
        <w:rPr>
          <w:rFonts w:ascii="Times New Roman" w:hAnsi="Times New Roman" w:cs="Times New Roman"/>
        </w:rPr>
        <w:t>;</w:t>
      </w:r>
      <w:r w:rsidR="00F64BB2">
        <w:rPr>
          <w:rFonts w:ascii="Times New Roman" w:hAnsi="Times New Roman" w:cs="Times New Roman"/>
        </w:rPr>
        <w:t xml:space="preserve"> </w:t>
      </w:r>
      <w:r w:rsidR="005D4E81">
        <w:rPr>
          <w:rFonts w:ascii="Times New Roman" w:hAnsi="Times New Roman" w:cs="Times New Roman"/>
        </w:rPr>
        <w:t>l</w:t>
      </w:r>
      <w:r w:rsidR="00F64BB2">
        <w:rPr>
          <w:rFonts w:ascii="Times New Roman" w:hAnsi="Times New Roman" w:cs="Times New Roman"/>
        </w:rPr>
        <w:t xml:space="preserve">og transformed </w:t>
      </w:r>
      <w:r w:rsidR="00F64BB2" w:rsidRPr="00F64BB2">
        <w:rPr>
          <w:rFonts w:ascii="Times New Roman" w:hAnsi="Times New Roman" w:cs="Times New Roman"/>
        </w:rPr>
        <w:t>total mercury</w:t>
      </w:r>
      <w:r w:rsidR="00F64BB2">
        <w:rPr>
          <w:rFonts w:ascii="Times New Roman" w:hAnsi="Times New Roman" w:cs="Times New Roman"/>
        </w:rPr>
        <w:t xml:space="preserve"> is used in all analyses</w:t>
      </w:r>
      <w:r w:rsidR="00831541">
        <w:rPr>
          <w:rFonts w:ascii="Times New Roman" w:hAnsi="Times New Roman" w:cs="Times New Roman"/>
        </w:rPr>
        <w:t xml:space="preserve"> (n=4054)</w:t>
      </w:r>
      <w:r w:rsidR="00F64BB2">
        <w:rPr>
          <w:rFonts w:ascii="Times New Roman" w:hAnsi="Times New Roman" w:cs="Times New Roman"/>
        </w:rPr>
        <w:t>.</w:t>
      </w:r>
    </w:p>
    <w:p w14:paraId="175017A0" w14:textId="50DC6D61" w:rsidR="007A585D" w:rsidRDefault="007A585D">
      <w:pPr>
        <w:widowControl/>
        <w:jc w:val="left"/>
        <w:rPr>
          <w:rFonts w:ascii="Times New Roman" w:hAnsi="Times New Roman" w:cs="Times New Roman"/>
        </w:rPr>
      </w:pPr>
    </w:p>
    <w:sectPr w:rsidR="007A585D" w:rsidSect="00BC493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A421" w14:textId="77777777" w:rsidR="008B1E99" w:rsidRDefault="008B1E99" w:rsidP="00F26C22">
      <w:r>
        <w:separator/>
      </w:r>
    </w:p>
  </w:endnote>
  <w:endnote w:type="continuationSeparator" w:id="0">
    <w:p w14:paraId="2670138A" w14:textId="77777777" w:rsidR="008B1E99" w:rsidRDefault="008B1E99" w:rsidP="00F2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7442C" w14:textId="77777777" w:rsidR="008B1E99" w:rsidRDefault="008B1E99" w:rsidP="00F26C22">
      <w:r>
        <w:separator/>
      </w:r>
    </w:p>
  </w:footnote>
  <w:footnote w:type="continuationSeparator" w:id="0">
    <w:p w14:paraId="5AC5938F" w14:textId="77777777" w:rsidR="008B1E99" w:rsidRDefault="008B1E99" w:rsidP="00F26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A7B"/>
    <w:rsid w:val="0006185C"/>
    <w:rsid w:val="00104C26"/>
    <w:rsid w:val="002D3E83"/>
    <w:rsid w:val="0032653F"/>
    <w:rsid w:val="00336D28"/>
    <w:rsid w:val="004E1744"/>
    <w:rsid w:val="005179D2"/>
    <w:rsid w:val="00546445"/>
    <w:rsid w:val="005D4E81"/>
    <w:rsid w:val="00774CCD"/>
    <w:rsid w:val="007A585D"/>
    <w:rsid w:val="007B0F39"/>
    <w:rsid w:val="007B60D2"/>
    <w:rsid w:val="007E3EAB"/>
    <w:rsid w:val="00831541"/>
    <w:rsid w:val="00853A7B"/>
    <w:rsid w:val="00856F14"/>
    <w:rsid w:val="008B1E99"/>
    <w:rsid w:val="00943C4E"/>
    <w:rsid w:val="00A022A7"/>
    <w:rsid w:val="00AF6AD6"/>
    <w:rsid w:val="00B34E42"/>
    <w:rsid w:val="00B37CCD"/>
    <w:rsid w:val="00B50A2D"/>
    <w:rsid w:val="00B71BDA"/>
    <w:rsid w:val="00BC4939"/>
    <w:rsid w:val="00C72891"/>
    <w:rsid w:val="00CB1D48"/>
    <w:rsid w:val="00D9625F"/>
    <w:rsid w:val="00F26C22"/>
    <w:rsid w:val="00F6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474628"/>
  <w15:chartTrackingRefBased/>
  <w15:docId w15:val="{6BF4393C-8473-4D61-8BC5-F2272991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C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ThinkPad</cp:lastModifiedBy>
  <cp:revision>49</cp:revision>
  <dcterms:created xsi:type="dcterms:W3CDTF">2022-05-20T09:11:00Z</dcterms:created>
  <dcterms:modified xsi:type="dcterms:W3CDTF">2023-10-23T02:47:00Z</dcterms:modified>
</cp:coreProperties>
</file>